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76D04" w14:textId="7CD8BD6D" w:rsidR="007A2425" w:rsidRPr="00DB0F22" w:rsidRDefault="007A2425" w:rsidP="00DB0F22">
      <w:pPr>
        <w:pStyle w:val="PlainText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B0F22">
        <w:rPr>
          <w:rFonts w:ascii="Times New Roman" w:hAnsi="Times New Roman" w:cs="Times New Roman"/>
          <w:b/>
          <w:sz w:val="24"/>
          <w:szCs w:val="24"/>
        </w:rPr>
        <w:t xml:space="preserve">Supplementary Figures and Tables: </w:t>
      </w:r>
    </w:p>
    <w:p w14:paraId="377E0FD1" w14:textId="77777777" w:rsidR="007A2425" w:rsidRPr="00DB0F22" w:rsidRDefault="007A2425" w:rsidP="00DB0F22">
      <w:pPr>
        <w:pStyle w:val="PlainText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B0F22">
        <w:rPr>
          <w:rFonts w:ascii="Times New Roman" w:hAnsi="Times New Roman" w:cs="Times New Roman"/>
          <w:b/>
          <w:sz w:val="24"/>
          <w:szCs w:val="24"/>
        </w:rPr>
        <w:t>Supplementary Figure 1. Survival plots.</w:t>
      </w:r>
      <w:r w:rsidRPr="00DB0F22">
        <w:rPr>
          <w:rFonts w:ascii="Times New Roman" w:hAnsi="Times New Roman" w:cs="Times New Roman"/>
          <w:sz w:val="24"/>
          <w:szCs w:val="24"/>
        </w:rPr>
        <w:t xml:space="preserve"> Kaplan-Meier plot for (A) progression free survival and (B) overall survival for 30 patients treated on trial are shown.  </w:t>
      </w:r>
      <w:r w:rsidRPr="00DB0F2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 median overall survival was 18 months (95% CI, 7.2-not estimated) and median progression-free survival was 6.0 months (95%CI, 2.8-14.6); median follow up was 19 months. </w:t>
      </w:r>
    </w:p>
    <w:p w14:paraId="7A3184D6" w14:textId="77777777" w:rsidR="007A2425" w:rsidRPr="00DB0F22" w:rsidRDefault="007A2425" w:rsidP="00DB0F22">
      <w:pPr>
        <w:pStyle w:val="PlainText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58C2039F" w14:textId="77777777" w:rsidR="007A2425" w:rsidRPr="00DB0F22" w:rsidRDefault="007A2425" w:rsidP="00DB0F22">
      <w:pPr>
        <w:pStyle w:val="PlainText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B0F2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E7929CA" wp14:editId="69450CC3">
            <wp:extent cx="5727700" cy="322199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2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32831C" w14:textId="503EB991" w:rsidR="007A2425" w:rsidRPr="00DB0F22" w:rsidRDefault="007A2425" w:rsidP="00DB0F22">
      <w:pPr>
        <w:pStyle w:val="PlainText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B0F22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6947E4" w:rsidRPr="00DB0F22">
        <w:rPr>
          <w:rFonts w:ascii="Times New Roman" w:hAnsi="Times New Roman" w:cs="Times New Roman"/>
          <w:b/>
          <w:sz w:val="24"/>
          <w:szCs w:val="24"/>
        </w:rPr>
        <w:t>S</w:t>
      </w:r>
      <w:r w:rsidRPr="00DB0F22">
        <w:rPr>
          <w:rFonts w:ascii="Times New Roman" w:hAnsi="Times New Roman" w:cs="Times New Roman"/>
          <w:b/>
          <w:sz w:val="24"/>
          <w:szCs w:val="24"/>
        </w:rPr>
        <w:t xml:space="preserve">1. Summary of dose-limiting toxicities in patients on study.  </w:t>
      </w:r>
    </w:p>
    <w:tbl>
      <w:tblPr>
        <w:tblStyle w:val="TableGrid"/>
        <w:tblW w:w="9085" w:type="dxa"/>
        <w:tblLook w:val="0420" w:firstRow="1" w:lastRow="0" w:firstColumn="0" w:lastColumn="0" w:noHBand="0" w:noVBand="1"/>
      </w:tblPr>
      <w:tblGrid>
        <w:gridCol w:w="1522"/>
        <w:gridCol w:w="1623"/>
        <w:gridCol w:w="1890"/>
        <w:gridCol w:w="1620"/>
        <w:gridCol w:w="2430"/>
      </w:tblGrid>
      <w:tr w:rsidR="007A2425" w:rsidRPr="00DB0F22" w14:paraId="1A366ED0" w14:textId="77777777" w:rsidTr="00DB0F22">
        <w:trPr>
          <w:trHeight w:val="773"/>
        </w:trPr>
        <w:tc>
          <w:tcPr>
            <w:tcW w:w="1522" w:type="dxa"/>
            <w:shd w:val="solid" w:color="DEEAF6" w:themeColor="accent5" w:themeTint="33" w:fill="auto"/>
            <w:vAlign w:val="center"/>
            <w:hideMark/>
          </w:tcPr>
          <w:p w14:paraId="32DCA868" w14:textId="77777777" w:rsidR="007A2425" w:rsidRPr="00DB0F22" w:rsidRDefault="007A2425" w:rsidP="00DB0F22">
            <w:pPr>
              <w:pStyle w:val="PlainTex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0F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hort</w:t>
            </w:r>
          </w:p>
        </w:tc>
        <w:tc>
          <w:tcPr>
            <w:tcW w:w="1623" w:type="dxa"/>
            <w:shd w:val="solid" w:color="DEEAF6" w:themeColor="accent5" w:themeTint="33" w:fill="auto"/>
            <w:vAlign w:val="center"/>
            <w:hideMark/>
          </w:tcPr>
          <w:p w14:paraId="5B74895B" w14:textId="26096EC2" w:rsidR="007A2425" w:rsidRPr="00DB0F22" w:rsidRDefault="007A2425" w:rsidP="00DB0F22">
            <w:pPr>
              <w:pStyle w:val="PlainTex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0F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K-228</w:t>
            </w:r>
            <w:r w:rsidR="00DB0F22" w:rsidRPr="00DB0F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B0F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Dose</w:t>
            </w:r>
          </w:p>
        </w:tc>
        <w:tc>
          <w:tcPr>
            <w:tcW w:w="1890" w:type="dxa"/>
            <w:shd w:val="solid" w:color="DEEAF6" w:themeColor="accent5" w:themeTint="33" w:fill="auto"/>
            <w:vAlign w:val="center"/>
            <w:hideMark/>
          </w:tcPr>
          <w:p w14:paraId="20C65143" w14:textId="7C2FCBBB" w:rsidR="007A2425" w:rsidRPr="00DB0F22" w:rsidRDefault="007A2425" w:rsidP="00DB0F22">
            <w:pPr>
              <w:pStyle w:val="PlainTex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0F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tformin dose</w:t>
            </w:r>
          </w:p>
        </w:tc>
        <w:tc>
          <w:tcPr>
            <w:tcW w:w="1620" w:type="dxa"/>
            <w:shd w:val="solid" w:color="DEEAF6" w:themeColor="accent5" w:themeTint="33" w:fill="auto"/>
            <w:vAlign w:val="center"/>
            <w:hideMark/>
          </w:tcPr>
          <w:p w14:paraId="73282BB6" w14:textId="77777777" w:rsidR="007A2425" w:rsidRPr="00DB0F22" w:rsidRDefault="007A2425" w:rsidP="00DB0F22">
            <w:pPr>
              <w:pStyle w:val="PlainTex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0F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ts per cohort</w:t>
            </w:r>
          </w:p>
        </w:tc>
        <w:tc>
          <w:tcPr>
            <w:tcW w:w="2430" w:type="dxa"/>
            <w:shd w:val="solid" w:color="DEEAF6" w:themeColor="accent5" w:themeTint="33" w:fill="auto"/>
            <w:vAlign w:val="center"/>
            <w:hideMark/>
          </w:tcPr>
          <w:p w14:paraId="6721E40B" w14:textId="77777777" w:rsidR="007A2425" w:rsidRPr="00DB0F22" w:rsidRDefault="007A2425" w:rsidP="00DB0F22">
            <w:pPr>
              <w:pStyle w:val="PlainTex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0F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LTs</w:t>
            </w:r>
          </w:p>
        </w:tc>
      </w:tr>
      <w:tr w:rsidR="007A2425" w:rsidRPr="00DB0F22" w14:paraId="0A9B4FC1" w14:textId="77777777" w:rsidTr="00DB0F22">
        <w:trPr>
          <w:trHeight w:val="621"/>
        </w:trPr>
        <w:tc>
          <w:tcPr>
            <w:tcW w:w="1522" w:type="dxa"/>
            <w:hideMark/>
          </w:tcPr>
          <w:p w14:paraId="3545DBDC" w14:textId="77777777" w:rsidR="007A2425" w:rsidRPr="00DB0F22" w:rsidRDefault="007A2425" w:rsidP="00DB0F22">
            <w:pPr>
              <w:pStyle w:val="PlainTex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0F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hort 1 </w:t>
            </w:r>
          </w:p>
        </w:tc>
        <w:tc>
          <w:tcPr>
            <w:tcW w:w="1623" w:type="dxa"/>
            <w:hideMark/>
          </w:tcPr>
          <w:p w14:paraId="54104689" w14:textId="77777777" w:rsidR="007A2425" w:rsidRPr="00DB0F22" w:rsidRDefault="007A2425" w:rsidP="00DB0F22">
            <w:pPr>
              <w:pStyle w:val="PlainTex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0F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mg </w:t>
            </w:r>
          </w:p>
        </w:tc>
        <w:tc>
          <w:tcPr>
            <w:tcW w:w="1890" w:type="dxa"/>
            <w:hideMark/>
          </w:tcPr>
          <w:p w14:paraId="0F6ED7C7" w14:textId="77777777" w:rsidR="007A2425" w:rsidRPr="00DB0F22" w:rsidRDefault="007A2425" w:rsidP="00DB0F22">
            <w:pPr>
              <w:pStyle w:val="PlainTex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0F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00mg </w:t>
            </w:r>
          </w:p>
        </w:tc>
        <w:tc>
          <w:tcPr>
            <w:tcW w:w="1620" w:type="dxa"/>
            <w:hideMark/>
          </w:tcPr>
          <w:p w14:paraId="2A58B740" w14:textId="77777777" w:rsidR="007A2425" w:rsidRPr="00DB0F22" w:rsidRDefault="007A2425" w:rsidP="00DB0F22">
            <w:pPr>
              <w:pStyle w:val="PlainTex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0F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30" w:type="dxa"/>
            <w:hideMark/>
          </w:tcPr>
          <w:p w14:paraId="287AD071" w14:textId="77777777" w:rsidR="007A2425" w:rsidRPr="00DB0F22" w:rsidRDefault="007A2425" w:rsidP="00DB0F22">
            <w:pPr>
              <w:pStyle w:val="PlainTex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0F2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2425" w:rsidRPr="00DB0F22" w14:paraId="4E2899BD" w14:textId="77777777" w:rsidTr="00DB0F22">
        <w:trPr>
          <w:trHeight w:val="593"/>
        </w:trPr>
        <w:tc>
          <w:tcPr>
            <w:tcW w:w="1522" w:type="dxa"/>
            <w:hideMark/>
          </w:tcPr>
          <w:p w14:paraId="034F4448" w14:textId="77777777" w:rsidR="007A2425" w:rsidRPr="00DB0F22" w:rsidRDefault="007A2425" w:rsidP="00DB0F22">
            <w:pPr>
              <w:pStyle w:val="PlainTex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0F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hort 2 </w:t>
            </w:r>
          </w:p>
        </w:tc>
        <w:tc>
          <w:tcPr>
            <w:tcW w:w="1623" w:type="dxa"/>
            <w:hideMark/>
          </w:tcPr>
          <w:p w14:paraId="12FB353B" w14:textId="77777777" w:rsidR="007A2425" w:rsidRPr="00DB0F22" w:rsidRDefault="007A2425" w:rsidP="00DB0F22">
            <w:pPr>
              <w:pStyle w:val="PlainTex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0F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mg </w:t>
            </w:r>
          </w:p>
        </w:tc>
        <w:tc>
          <w:tcPr>
            <w:tcW w:w="1890" w:type="dxa"/>
            <w:hideMark/>
          </w:tcPr>
          <w:p w14:paraId="4A35DF51" w14:textId="77777777" w:rsidR="007A2425" w:rsidRPr="00DB0F22" w:rsidRDefault="007A2425" w:rsidP="00DB0F22">
            <w:pPr>
              <w:pStyle w:val="PlainTex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0F22">
              <w:rPr>
                <w:rFonts w:ascii="Times New Roman" w:eastAsia="Times New Roman" w:hAnsi="Times New Roman" w:cs="Times New Roman"/>
                <w:sz w:val="24"/>
                <w:szCs w:val="24"/>
              </w:rPr>
              <w:t>1000mg</w:t>
            </w:r>
          </w:p>
        </w:tc>
        <w:tc>
          <w:tcPr>
            <w:tcW w:w="1620" w:type="dxa"/>
            <w:hideMark/>
          </w:tcPr>
          <w:p w14:paraId="0FC510D4" w14:textId="77777777" w:rsidR="007A2425" w:rsidRPr="00DB0F22" w:rsidRDefault="007A2425" w:rsidP="00DB0F22">
            <w:pPr>
              <w:pStyle w:val="PlainTex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0F2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30" w:type="dxa"/>
            <w:hideMark/>
          </w:tcPr>
          <w:p w14:paraId="62396019" w14:textId="5B6F47CF" w:rsidR="007A2425" w:rsidRPr="00DB0F22" w:rsidRDefault="007A2425" w:rsidP="00DB0F22">
            <w:pPr>
              <w:pStyle w:val="PlainTex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0F22">
              <w:rPr>
                <w:rFonts w:ascii="Times New Roman" w:eastAsia="Times New Roman" w:hAnsi="Times New Roman" w:cs="Times New Roman"/>
                <w:sz w:val="24"/>
                <w:szCs w:val="24"/>
              </w:rPr>
              <w:t>1 (G3 diarrhea)</w:t>
            </w:r>
          </w:p>
        </w:tc>
      </w:tr>
      <w:tr w:rsidR="007A2425" w:rsidRPr="00DB0F22" w14:paraId="28235AF2" w14:textId="77777777" w:rsidTr="00DB0F22">
        <w:trPr>
          <w:trHeight w:val="621"/>
        </w:trPr>
        <w:tc>
          <w:tcPr>
            <w:tcW w:w="1522" w:type="dxa"/>
            <w:hideMark/>
          </w:tcPr>
          <w:p w14:paraId="069ECEC4" w14:textId="77777777" w:rsidR="007A2425" w:rsidRPr="00DB0F22" w:rsidRDefault="007A2425" w:rsidP="00DB0F22">
            <w:pPr>
              <w:pStyle w:val="PlainTex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0F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hort 3 </w:t>
            </w:r>
          </w:p>
        </w:tc>
        <w:tc>
          <w:tcPr>
            <w:tcW w:w="1623" w:type="dxa"/>
            <w:hideMark/>
          </w:tcPr>
          <w:p w14:paraId="156EE649" w14:textId="77777777" w:rsidR="007A2425" w:rsidRPr="00DB0F22" w:rsidRDefault="007A2425" w:rsidP="00DB0F22">
            <w:pPr>
              <w:pStyle w:val="PlainTex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0F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mg </w:t>
            </w:r>
          </w:p>
        </w:tc>
        <w:tc>
          <w:tcPr>
            <w:tcW w:w="1890" w:type="dxa"/>
            <w:hideMark/>
          </w:tcPr>
          <w:p w14:paraId="5A853105" w14:textId="77777777" w:rsidR="007A2425" w:rsidRPr="00DB0F22" w:rsidRDefault="007A2425" w:rsidP="00DB0F22">
            <w:pPr>
              <w:pStyle w:val="PlainTex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0F22">
              <w:rPr>
                <w:rFonts w:ascii="Times New Roman" w:eastAsia="Times New Roman" w:hAnsi="Times New Roman" w:cs="Times New Roman"/>
                <w:sz w:val="24"/>
                <w:szCs w:val="24"/>
              </w:rPr>
              <w:t>1000mg</w:t>
            </w:r>
          </w:p>
        </w:tc>
        <w:tc>
          <w:tcPr>
            <w:tcW w:w="1620" w:type="dxa"/>
            <w:hideMark/>
          </w:tcPr>
          <w:p w14:paraId="42B676FD" w14:textId="77777777" w:rsidR="007A2425" w:rsidRPr="00DB0F22" w:rsidRDefault="007A2425" w:rsidP="00DB0F22">
            <w:pPr>
              <w:pStyle w:val="PlainTex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0F22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30" w:type="dxa"/>
            <w:hideMark/>
          </w:tcPr>
          <w:p w14:paraId="6CFFB082" w14:textId="77777777" w:rsidR="007A2425" w:rsidRPr="00DB0F22" w:rsidRDefault="007A2425" w:rsidP="00DB0F22">
            <w:pPr>
              <w:pStyle w:val="PlainTex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0F2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2425" w:rsidRPr="00DB0F22" w14:paraId="6EDFA31B" w14:textId="77777777" w:rsidTr="00DB0F22">
        <w:trPr>
          <w:trHeight w:val="620"/>
        </w:trPr>
        <w:tc>
          <w:tcPr>
            <w:tcW w:w="1522" w:type="dxa"/>
            <w:hideMark/>
          </w:tcPr>
          <w:p w14:paraId="6F64C928" w14:textId="77777777" w:rsidR="007A2425" w:rsidRPr="00DB0F22" w:rsidRDefault="007A2425" w:rsidP="00DB0F22">
            <w:pPr>
              <w:pStyle w:val="PlainTex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0F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hort 4 </w:t>
            </w:r>
          </w:p>
        </w:tc>
        <w:tc>
          <w:tcPr>
            <w:tcW w:w="1623" w:type="dxa"/>
            <w:hideMark/>
          </w:tcPr>
          <w:p w14:paraId="0885FC2B" w14:textId="77777777" w:rsidR="007A2425" w:rsidRPr="00DB0F22" w:rsidRDefault="007A2425" w:rsidP="00DB0F22">
            <w:pPr>
              <w:pStyle w:val="PlainTex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0F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mg </w:t>
            </w:r>
          </w:p>
        </w:tc>
        <w:tc>
          <w:tcPr>
            <w:tcW w:w="1890" w:type="dxa"/>
            <w:hideMark/>
          </w:tcPr>
          <w:p w14:paraId="1727C22F" w14:textId="77777777" w:rsidR="007A2425" w:rsidRPr="00DB0F22" w:rsidRDefault="007A2425" w:rsidP="00DB0F22">
            <w:pPr>
              <w:pStyle w:val="PlainTex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0F22">
              <w:rPr>
                <w:rFonts w:ascii="Times New Roman" w:eastAsia="Times New Roman" w:hAnsi="Times New Roman" w:cs="Times New Roman"/>
                <w:sz w:val="24"/>
                <w:szCs w:val="24"/>
              </w:rPr>
              <w:t>1500mg</w:t>
            </w:r>
          </w:p>
        </w:tc>
        <w:tc>
          <w:tcPr>
            <w:tcW w:w="1620" w:type="dxa"/>
            <w:hideMark/>
          </w:tcPr>
          <w:p w14:paraId="6B514044" w14:textId="77777777" w:rsidR="007A2425" w:rsidRPr="00DB0F22" w:rsidRDefault="007A2425" w:rsidP="00DB0F22">
            <w:pPr>
              <w:pStyle w:val="PlainTex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0F22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430" w:type="dxa"/>
            <w:hideMark/>
          </w:tcPr>
          <w:p w14:paraId="5FE1A764" w14:textId="0B532B02" w:rsidR="007A2425" w:rsidRPr="00DB0F22" w:rsidRDefault="007A2425" w:rsidP="00DB0F22">
            <w:pPr>
              <w:pStyle w:val="PlainTex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0F2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DB0F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B0F22">
              <w:rPr>
                <w:rFonts w:ascii="Times New Roman" w:eastAsia="Times New Roman" w:hAnsi="Times New Roman" w:cs="Times New Roman"/>
                <w:sz w:val="24"/>
                <w:szCs w:val="24"/>
              </w:rPr>
              <w:t>(G3 fatigue; G3 rash)</w:t>
            </w:r>
          </w:p>
        </w:tc>
      </w:tr>
    </w:tbl>
    <w:p w14:paraId="148145B6" w14:textId="77777777" w:rsidR="007A2425" w:rsidRPr="00DB0F22" w:rsidRDefault="007A2425" w:rsidP="00DB0F22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8893D8" w14:textId="79B78DAE" w:rsidR="007A2425" w:rsidRPr="00DB0F22" w:rsidRDefault="007A2425" w:rsidP="00DB0F22">
      <w:pPr>
        <w:pStyle w:val="PlainText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B0F2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6947E4" w:rsidRPr="00DB0F22">
        <w:rPr>
          <w:rFonts w:ascii="Times New Roman" w:hAnsi="Times New Roman" w:cs="Times New Roman"/>
          <w:b/>
          <w:sz w:val="24"/>
          <w:szCs w:val="24"/>
        </w:rPr>
        <w:t>S</w:t>
      </w:r>
      <w:r w:rsidRPr="00DB0F22">
        <w:rPr>
          <w:rFonts w:ascii="Times New Roman" w:hAnsi="Times New Roman" w:cs="Times New Roman"/>
          <w:b/>
          <w:sz w:val="24"/>
          <w:szCs w:val="24"/>
        </w:rPr>
        <w:t>2. Partial responses achieved as best response, according to molecular profiling, in response-evaluable patients.</w:t>
      </w:r>
    </w:p>
    <w:tbl>
      <w:tblPr>
        <w:tblW w:w="8073" w:type="dxa"/>
        <w:tblInd w:w="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0"/>
        <w:gridCol w:w="1883"/>
        <w:gridCol w:w="1177"/>
        <w:gridCol w:w="1400"/>
        <w:gridCol w:w="1683"/>
      </w:tblGrid>
      <w:tr w:rsidR="007A2425" w:rsidRPr="00DB0F22" w14:paraId="583BCB31" w14:textId="77777777" w:rsidTr="00DB0F22">
        <w:trPr>
          <w:trHeight w:val="300"/>
        </w:trPr>
        <w:tc>
          <w:tcPr>
            <w:tcW w:w="1930" w:type="dxa"/>
            <w:shd w:val="clear" w:color="auto" w:fill="D9E2F3" w:themeFill="accent1" w:themeFillTint="33"/>
            <w:vAlign w:val="center"/>
            <w:hideMark/>
          </w:tcPr>
          <w:p w14:paraId="7B9CD2B5" w14:textId="77777777" w:rsidR="007A2425" w:rsidRPr="00DB0F22" w:rsidRDefault="007A2425" w:rsidP="00DB0F22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B0F22">
              <w:rPr>
                <w:rFonts w:ascii="Times New Roman" w:eastAsia="Times New Roman" w:hAnsi="Times New Roman" w:cs="Times New Roman"/>
                <w:b/>
                <w:lang w:val="en-US"/>
              </w:rPr>
              <w:t>Mutation</w:t>
            </w:r>
          </w:p>
        </w:tc>
        <w:tc>
          <w:tcPr>
            <w:tcW w:w="1883" w:type="dxa"/>
            <w:shd w:val="clear" w:color="auto" w:fill="D9E2F3" w:themeFill="accent1" w:themeFillTint="33"/>
            <w:vAlign w:val="center"/>
          </w:tcPr>
          <w:p w14:paraId="6D0E95D7" w14:textId="77777777" w:rsidR="007A2425" w:rsidRPr="00DB0F22" w:rsidRDefault="007A2425" w:rsidP="00DB0F22">
            <w:pPr>
              <w:spacing w:after="160" w:line="48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B0F22">
              <w:rPr>
                <w:rFonts w:ascii="Times New Roman" w:eastAsia="Times New Roman" w:hAnsi="Times New Roman" w:cs="Times New Roman"/>
                <w:b/>
                <w:lang w:val="en-US"/>
              </w:rPr>
              <w:t>Tumor subtype</w:t>
            </w:r>
          </w:p>
        </w:tc>
        <w:tc>
          <w:tcPr>
            <w:tcW w:w="1177" w:type="dxa"/>
            <w:shd w:val="clear" w:color="auto" w:fill="D9E2F3" w:themeFill="accent1" w:themeFillTint="33"/>
            <w:noWrap/>
            <w:vAlign w:val="center"/>
            <w:hideMark/>
          </w:tcPr>
          <w:p w14:paraId="63974500" w14:textId="11C34D64" w:rsidR="007A2425" w:rsidRPr="00DB0F22" w:rsidRDefault="007A2425" w:rsidP="00DB0F22">
            <w:pPr>
              <w:spacing w:after="160" w:line="48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B0F22">
              <w:rPr>
                <w:rFonts w:ascii="Times New Roman" w:eastAsia="Times New Roman" w:hAnsi="Times New Roman" w:cs="Times New Roman"/>
                <w:b/>
                <w:lang w:val="en-US"/>
              </w:rPr>
              <w:t>Best Response</w:t>
            </w:r>
          </w:p>
        </w:tc>
        <w:tc>
          <w:tcPr>
            <w:tcW w:w="1400" w:type="dxa"/>
            <w:shd w:val="clear" w:color="auto" w:fill="D9E2F3" w:themeFill="accent1" w:themeFillTint="33"/>
            <w:vAlign w:val="center"/>
          </w:tcPr>
          <w:p w14:paraId="3D3F006B" w14:textId="77777777" w:rsidR="007A2425" w:rsidRPr="00DB0F22" w:rsidRDefault="007A2425" w:rsidP="00DB0F22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B0F22">
              <w:rPr>
                <w:rFonts w:ascii="Times New Roman" w:eastAsia="Times New Roman" w:hAnsi="Times New Roman" w:cs="Times New Roman"/>
                <w:b/>
                <w:lang w:val="en-US"/>
              </w:rPr>
              <w:t>Time to best response</w:t>
            </w:r>
          </w:p>
        </w:tc>
        <w:tc>
          <w:tcPr>
            <w:tcW w:w="1683" w:type="dxa"/>
            <w:shd w:val="clear" w:color="auto" w:fill="D9E2F3" w:themeFill="accent1" w:themeFillTint="33"/>
            <w:vAlign w:val="center"/>
          </w:tcPr>
          <w:p w14:paraId="34FFE688" w14:textId="77777777" w:rsidR="007A2425" w:rsidRPr="00DB0F22" w:rsidRDefault="007A2425" w:rsidP="00DB0F22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B0F22">
              <w:rPr>
                <w:rFonts w:ascii="Times New Roman" w:eastAsia="Times New Roman" w:hAnsi="Times New Roman" w:cs="Times New Roman"/>
                <w:b/>
                <w:lang w:val="en-US"/>
              </w:rPr>
              <w:t>Total treatment time</w:t>
            </w:r>
          </w:p>
        </w:tc>
      </w:tr>
      <w:tr w:rsidR="007A2425" w:rsidRPr="00DB0F22" w14:paraId="1F064349" w14:textId="77777777" w:rsidTr="00D72574">
        <w:trPr>
          <w:trHeight w:val="300"/>
        </w:trPr>
        <w:tc>
          <w:tcPr>
            <w:tcW w:w="1930" w:type="dxa"/>
            <w:shd w:val="clear" w:color="auto" w:fill="auto"/>
            <w:vAlign w:val="bottom"/>
            <w:hideMark/>
          </w:tcPr>
          <w:p w14:paraId="08EF0433" w14:textId="77777777" w:rsidR="007A2425" w:rsidRPr="00DB0F22" w:rsidRDefault="007A2425" w:rsidP="00DB0F22">
            <w:pPr>
              <w:spacing w:after="160" w:line="480" w:lineRule="auto"/>
              <w:rPr>
                <w:rFonts w:ascii="Times New Roman" w:hAnsi="Times New Roman" w:cs="Times New Roman"/>
                <w:lang w:val="de-DE"/>
              </w:rPr>
            </w:pPr>
            <w:r w:rsidRPr="00DB0F22">
              <w:rPr>
                <w:rFonts w:ascii="Times New Roman" w:hAnsi="Times New Roman" w:cs="Times New Roman"/>
                <w:lang w:val="de-DE"/>
              </w:rPr>
              <w:t>PTEN p.D252V; STK11 p.A318T</w:t>
            </w:r>
          </w:p>
        </w:tc>
        <w:tc>
          <w:tcPr>
            <w:tcW w:w="1883" w:type="dxa"/>
            <w:vAlign w:val="center"/>
          </w:tcPr>
          <w:p w14:paraId="5480D37F" w14:textId="77777777" w:rsidR="007A2425" w:rsidRPr="00DB0F22" w:rsidRDefault="007A2425" w:rsidP="00D72574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B0F22">
              <w:rPr>
                <w:rFonts w:ascii="Times New Roman" w:eastAsia="Times New Roman" w:hAnsi="Times New Roman" w:cs="Times New Roman"/>
                <w:lang w:val="en-US"/>
              </w:rPr>
              <w:t>Breast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6D3E871A" w14:textId="046DBB70" w:rsidR="007A2425" w:rsidRPr="00DB0F22" w:rsidRDefault="007A2425" w:rsidP="00D72574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B0F22">
              <w:rPr>
                <w:rFonts w:ascii="Times New Roman" w:eastAsia="Times New Roman" w:hAnsi="Times New Roman" w:cs="Times New Roman"/>
                <w:lang w:val="en-US"/>
              </w:rPr>
              <w:t>-88%</w:t>
            </w:r>
          </w:p>
        </w:tc>
        <w:tc>
          <w:tcPr>
            <w:tcW w:w="1400" w:type="dxa"/>
            <w:vAlign w:val="center"/>
          </w:tcPr>
          <w:p w14:paraId="12D1D3BA" w14:textId="77777777" w:rsidR="007A2425" w:rsidRPr="00DB0F22" w:rsidRDefault="007A2425" w:rsidP="00D72574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B0F22">
              <w:rPr>
                <w:rFonts w:ascii="Times New Roman" w:eastAsia="Times New Roman" w:hAnsi="Times New Roman" w:cs="Times New Roman"/>
                <w:lang w:val="en-US"/>
              </w:rPr>
              <w:t>Cycle 18</w:t>
            </w:r>
          </w:p>
        </w:tc>
        <w:tc>
          <w:tcPr>
            <w:tcW w:w="1683" w:type="dxa"/>
            <w:vAlign w:val="center"/>
          </w:tcPr>
          <w:p w14:paraId="16B453F9" w14:textId="77777777" w:rsidR="007A2425" w:rsidRPr="00DB0F22" w:rsidRDefault="007A2425" w:rsidP="00D72574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B0F22">
              <w:rPr>
                <w:rFonts w:ascii="Times New Roman" w:eastAsia="Times New Roman" w:hAnsi="Times New Roman" w:cs="Times New Roman"/>
                <w:lang w:val="en-US"/>
              </w:rPr>
              <w:t>24 cycles</w:t>
            </w:r>
          </w:p>
        </w:tc>
      </w:tr>
      <w:tr w:rsidR="007A2425" w:rsidRPr="00DB0F22" w14:paraId="2818C5AD" w14:textId="77777777" w:rsidTr="00D72574">
        <w:trPr>
          <w:trHeight w:val="300"/>
        </w:trPr>
        <w:tc>
          <w:tcPr>
            <w:tcW w:w="1930" w:type="dxa"/>
            <w:shd w:val="clear" w:color="auto" w:fill="auto"/>
            <w:vAlign w:val="bottom"/>
            <w:hideMark/>
          </w:tcPr>
          <w:p w14:paraId="4E501A77" w14:textId="77777777" w:rsidR="007A2425" w:rsidRPr="00DB0F22" w:rsidRDefault="007A2425" w:rsidP="00DB0F22">
            <w:pPr>
              <w:spacing w:after="16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B0F22">
              <w:rPr>
                <w:rFonts w:ascii="Times New Roman" w:eastAsia="Times New Roman" w:hAnsi="Times New Roman" w:cs="Times New Roman"/>
                <w:lang w:val="en-US"/>
              </w:rPr>
              <w:t xml:space="preserve">PTEN </w:t>
            </w:r>
            <w:proofErr w:type="gramStart"/>
            <w:r w:rsidRPr="00DB0F22">
              <w:rPr>
                <w:rFonts w:ascii="Times New Roman" w:eastAsia="Times New Roman" w:hAnsi="Times New Roman" w:cs="Times New Roman"/>
                <w:lang w:val="en-US"/>
              </w:rPr>
              <w:t>p.W</w:t>
            </w:r>
            <w:proofErr w:type="gramEnd"/>
            <w:r w:rsidRPr="00DB0F22">
              <w:rPr>
                <w:rFonts w:ascii="Times New Roman" w:eastAsia="Times New Roman" w:hAnsi="Times New Roman" w:cs="Times New Roman"/>
                <w:lang w:val="en-US"/>
              </w:rPr>
              <w:t>274</w:t>
            </w:r>
          </w:p>
        </w:tc>
        <w:tc>
          <w:tcPr>
            <w:tcW w:w="1883" w:type="dxa"/>
            <w:vAlign w:val="center"/>
          </w:tcPr>
          <w:p w14:paraId="721423FD" w14:textId="77777777" w:rsidR="007A2425" w:rsidRPr="00DB0F22" w:rsidRDefault="007A2425" w:rsidP="00D72574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B0F22">
              <w:rPr>
                <w:rFonts w:ascii="Times New Roman" w:eastAsia="Times New Roman" w:hAnsi="Times New Roman" w:cs="Times New Roman"/>
                <w:lang w:val="en-US"/>
              </w:rPr>
              <w:t>Leiomyosarcoma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09B59C2C" w14:textId="77777777" w:rsidR="007A2425" w:rsidRPr="00DB0F22" w:rsidRDefault="007A2425" w:rsidP="00D72574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B0F22">
              <w:rPr>
                <w:rFonts w:ascii="Times New Roman" w:eastAsia="Times New Roman" w:hAnsi="Times New Roman" w:cs="Times New Roman"/>
                <w:lang w:val="en-US"/>
              </w:rPr>
              <w:t>-35%</w:t>
            </w:r>
          </w:p>
        </w:tc>
        <w:tc>
          <w:tcPr>
            <w:tcW w:w="1400" w:type="dxa"/>
            <w:vAlign w:val="center"/>
          </w:tcPr>
          <w:p w14:paraId="1734EFD2" w14:textId="77777777" w:rsidR="007A2425" w:rsidRPr="00DB0F22" w:rsidRDefault="007A2425" w:rsidP="00D72574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B0F22">
              <w:rPr>
                <w:rFonts w:ascii="Times New Roman" w:eastAsia="Times New Roman" w:hAnsi="Times New Roman" w:cs="Times New Roman"/>
                <w:lang w:val="en-US"/>
              </w:rPr>
              <w:t>Cycle 6</w:t>
            </w:r>
          </w:p>
        </w:tc>
        <w:tc>
          <w:tcPr>
            <w:tcW w:w="1683" w:type="dxa"/>
            <w:vAlign w:val="center"/>
          </w:tcPr>
          <w:p w14:paraId="64E108BA" w14:textId="77777777" w:rsidR="007A2425" w:rsidRPr="00DB0F22" w:rsidRDefault="007A2425" w:rsidP="00D72574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B0F22">
              <w:rPr>
                <w:rFonts w:ascii="Times New Roman" w:eastAsia="Times New Roman" w:hAnsi="Times New Roman" w:cs="Times New Roman"/>
                <w:lang w:val="en-US"/>
              </w:rPr>
              <w:t>20 cycles</w:t>
            </w:r>
          </w:p>
        </w:tc>
      </w:tr>
      <w:tr w:rsidR="007A2425" w:rsidRPr="00DB0F22" w14:paraId="54286641" w14:textId="77777777" w:rsidTr="00D72574">
        <w:trPr>
          <w:trHeight w:val="300"/>
        </w:trPr>
        <w:tc>
          <w:tcPr>
            <w:tcW w:w="1930" w:type="dxa"/>
            <w:shd w:val="clear" w:color="auto" w:fill="auto"/>
            <w:vAlign w:val="bottom"/>
            <w:hideMark/>
          </w:tcPr>
          <w:p w14:paraId="59644C39" w14:textId="77777777" w:rsidR="007A2425" w:rsidRPr="00DB0F22" w:rsidRDefault="007A2425" w:rsidP="00DB0F22">
            <w:pPr>
              <w:spacing w:after="16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B0F22">
              <w:rPr>
                <w:rFonts w:ascii="Times New Roman" w:eastAsia="Times New Roman" w:hAnsi="Times New Roman" w:cs="Times New Roman"/>
                <w:lang w:val="en-US"/>
              </w:rPr>
              <w:t>TSC2p.F1510del; PTEN truncation exon 5</w:t>
            </w:r>
          </w:p>
        </w:tc>
        <w:tc>
          <w:tcPr>
            <w:tcW w:w="1883" w:type="dxa"/>
            <w:vAlign w:val="center"/>
          </w:tcPr>
          <w:p w14:paraId="77CD0065" w14:textId="77777777" w:rsidR="007A2425" w:rsidRPr="00DB0F22" w:rsidRDefault="007A2425" w:rsidP="00D72574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B0F22">
              <w:rPr>
                <w:rFonts w:ascii="Times New Roman" w:eastAsia="Times New Roman" w:hAnsi="Times New Roman" w:cs="Times New Roman"/>
                <w:lang w:val="en-US"/>
              </w:rPr>
              <w:t>Leiomyosarcoma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0E950CCB" w14:textId="77777777" w:rsidR="007A2425" w:rsidRPr="00DB0F22" w:rsidRDefault="007A2425" w:rsidP="00D72574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B0F22">
              <w:rPr>
                <w:rFonts w:ascii="Times New Roman" w:eastAsia="Times New Roman" w:hAnsi="Times New Roman" w:cs="Times New Roman"/>
                <w:lang w:val="en-US"/>
              </w:rPr>
              <w:t>-33%</w:t>
            </w:r>
          </w:p>
        </w:tc>
        <w:tc>
          <w:tcPr>
            <w:tcW w:w="1400" w:type="dxa"/>
            <w:vAlign w:val="center"/>
          </w:tcPr>
          <w:p w14:paraId="07188305" w14:textId="77777777" w:rsidR="007A2425" w:rsidRPr="00DB0F22" w:rsidRDefault="007A2425" w:rsidP="00D72574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B0F22">
              <w:rPr>
                <w:rFonts w:ascii="Times New Roman" w:eastAsia="Times New Roman" w:hAnsi="Times New Roman" w:cs="Times New Roman"/>
                <w:lang w:val="en-US"/>
              </w:rPr>
              <w:t>Cycle 12</w:t>
            </w:r>
          </w:p>
        </w:tc>
        <w:tc>
          <w:tcPr>
            <w:tcW w:w="1683" w:type="dxa"/>
            <w:vAlign w:val="center"/>
          </w:tcPr>
          <w:p w14:paraId="5266FDEE" w14:textId="77777777" w:rsidR="007A2425" w:rsidRPr="00DB0F22" w:rsidRDefault="007A2425" w:rsidP="00D72574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B0F22">
              <w:rPr>
                <w:rFonts w:ascii="Times New Roman" w:eastAsia="Times New Roman" w:hAnsi="Times New Roman" w:cs="Times New Roman"/>
                <w:lang w:val="en-US"/>
              </w:rPr>
              <w:t>15 cycles</w:t>
            </w:r>
          </w:p>
        </w:tc>
      </w:tr>
      <w:tr w:rsidR="007A2425" w:rsidRPr="00DB0F22" w14:paraId="26BA68F4" w14:textId="77777777" w:rsidTr="00D72574">
        <w:trPr>
          <w:trHeight w:val="300"/>
        </w:trPr>
        <w:tc>
          <w:tcPr>
            <w:tcW w:w="1930" w:type="dxa"/>
            <w:shd w:val="clear" w:color="auto" w:fill="auto"/>
            <w:vAlign w:val="bottom"/>
            <w:hideMark/>
          </w:tcPr>
          <w:p w14:paraId="2CE7C0CD" w14:textId="77777777" w:rsidR="007A2425" w:rsidRPr="00DB0F22" w:rsidRDefault="007A2425" w:rsidP="00DB0F22">
            <w:pPr>
              <w:spacing w:after="16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B0F22">
              <w:rPr>
                <w:rFonts w:ascii="Times New Roman" w:eastAsia="Times New Roman" w:hAnsi="Times New Roman" w:cs="Times New Roman"/>
                <w:lang w:val="en-US"/>
              </w:rPr>
              <w:t xml:space="preserve">AKT p.E17K; MTOR </w:t>
            </w:r>
            <w:proofErr w:type="gramStart"/>
            <w:r w:rsidRPr="00DB0F22">
              <w:rPr>
                <w:rFonts w:ascii="Times New Roman" w:eastAsia="Times New Roman" w:hAnsi="Times New Roman" w:cs="Times New Roman"/>
                <w:lang w:val="en-US"/>
              </w:rPr>
              <w:t>p.A</w:t>
            </w:r>
            <w:proofErr w:type="gramEnd"/>
            <w:r w:rsidRPr="00DB0F22">
              <w:rPr>
                <w:rFonts w:ascii="Times New Roman" w:eastAsia="Times New Roman" w:hAnsi="Times New Roman" w:cs="Times New Roman"/>
                <w:lang w:val="en-US"/>
              </w:rPr>
              <w:t>1459D</w:t>
            </w:r>
          </w:p>
        </w:tc>
        <w:tc>
          <w:tcPr>
            <w:tcW w:w="1883" w:type="dxa"/>
            <w:vAlign w:val="center"/>
          </w:tcPr>
          <w:p w14:paraId="51DC559C" w14:textId="77777777" w:rsidR="007A2425" w:rsidRPr="00DB0F22" w:rsidRDefault="007A2425" w:rsidP="00D72574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B0F22">
              <w:rPr>
                <w:rFonts w:ascii="Times New Roman" w:eastAsia="Times New Roman" w:hAnsi="Times New Roman" w:cs="Times New Roman"/>
                <w:lang w:val="en-US"/>
              </w:rPr>
              <w:t>Endometrial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0CCD130C" w14:textId="77777777" w:rsidR="007A2425" w:rsidRPr="00DB0F22" w:rsidRDefault="007A2425" w:rsidP="00D72574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B0F22">
              <w:rPr>
                <w:rFonts w:ascii="Times New Roman" w:eastAsia="Times New Roman" w:hAnsi="Times New Roman" w:cs="Times New Roman"/>
                <w:lang w:val="en-US"/>
              </w:rPr>
              <w:t>-30%</w:t>
            </w:r>
          </w:p>
        </w:tc>
        <w:tc>
          <w:tcPr>
            <w:tcW w:w="1400" w:type="dxa"/>
            <w:vAlign w:val="center"/>
          </w:tcPr>
          <w:p w14:paraId="326070E0" w14:textId="77777777" w:rsidR="007A2425" w:rsidRPr="00DB0F22" w:rsidRDefault="007A2425" w:rsidP="00D72574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B0F22">
              <w:rPr>
                <w:rFonts w:ascii="Times New Roman" w:eastAsia="Times New Roman" w:hAnsi="Times New Roman" w:cs="Times New Roman"/>
                <w:lang w:val="en-US"/>
              </w:rPr>
              <w:t>Cycle 8</w:t>
            </w:r>
          </w:p>
        </w:tc>
        <w:tc>
          <w:tcPr>
            <w:tcW w:w="1683" w:type="dxa"/>
            <w:vAlign w:val="center"/>
          </w:tcPr>
          <w:p w14:paraId="38D72016" w14:textId="77777777" w:rsidR="007A2425" w:rsidRPr="00DB0F22" w:rsidRDefault="007A2425" w:rsidP="00D72574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B0F22">
              <w:rPr>
                <w:rFonts w:ascii="Times New Roman" w:eastAsia="Times New Roman" w:hAnsi="Times New Roman" w:cs="Times New Roman"/>
                <w:lang w:val="en-US"/>
              </w:rPr>
              <w:t>Remains on treatment</w:t>
            </w:r>
          </w:p>
          <w:p w14:paraId="2FF6B63F" w14:textId="77777777" w:rsidR="007A2425" w:rsidRPr="00DB0F22" w:rsidRDefault="007A2425" w:rsidP="00D72574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B0F22">
              <w:rPr>
                <w:rFonts w:ascii="Times New Roman" w:eastAsia="Times New Roman" w:hAnsi="Times New Roman" w:cs="Times New Roman"/>
                <w:lang w:val="en-US"/>
              </w:rPr>
              <w:t>(26 cycles)</w:t>
            </w:r>
          </w:p>
        </w:tc>
      </w:tr>
    </w:tbl>
    <w:p w14:paraId="585918DA" w14:textId="77777777" w:rsidR="007A2425" w:rsidRPr="00DB0F22" w:rsidRDefault="007A2425" w:rsidP="00DB0F22">
      <w:pPr>
        <w:pStyle w:val="PlainText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50E8ED6" w14:textId="6DA1657B" w:rsidR="00D52805" w:rsidRPr="00DB0F22" w:rsidRDefault="007A2425" w:rsidP="00DB0F22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B0F22">
        <w:rPr>
          <w:rFonts w:ascii="Times New Roman" w:hAnsi="Times New Roman" w:cs="Times New Roman"/>
          <w:b/>
          <w:sz w:val="24"/>
          <w:szCs w:val="24"/>
        </w:rPr>
        <w:t>clinicaltrials.gov NCT No: NCT03017833</w:t>
      </w:r>
    </w:p>
    <w:sectPr w:rsidR="00D52805" w:rsidRPr="00DB0F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425"/>
    <w:rsid w:val="0055283B"/>
    <w:rsid w:val="006947E4"/>
    <w:rsid w:val="007A2425"/>
    <w:rsid w:val="00874E8C"/>
    <w:rsid w:val="008B1683"/>
    <w:rsid w:val="00AC03B2"/>
    <w:rsid w:val="00D52805"/>
    <w:rsid w:val="00D72574"/>
    <w:rsid w:val="00DB0F22"/>
    <w:rsid w:val="00F95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E6236"/>
  <w15:chartTrackingRefBased/>
  <w15:docId w15:val="{C63F7CDA-D7F5-4E96-A54F-0BEBED212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425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A2425"/>
    <w:rPr>
      <w:rFonts w:ascii="Calibri" w:hAnsi="Calibri" w:cs="Calibri"/>
      <w:sz w:val="22"/>
      <w:szCs w:val="22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7A2425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7A2425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4E8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E8C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biah,Vivek</dc:creator>
  <cp:keywords/>
  <dc:description/>
  <cp:lastModifiedBy>Stephen,Bettzy A</cp:lastModifiedBy>
  <cp:revision>3</cp:revision>
  <dcterms:created xsi:type="dcterms:W3CDTF">2023-11-22T20:51:00Z</dcterms:created>
  <dcterms:modified xsi:type="dcterms:W3CDTF">2023-11-22T21:05:00Z</dcterms:modified>
</cp:coreProperties>
</file>